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7AF4D" w14:textId="10673E1E" w:rsidR="00691517" w:rsidRDefault="00691517" w:rsidP="00AB3BA3">
      <w:pPr>
        <w:jc w:val="center"/>
        <w:rPr>
          <w:b/>
          <w:bCs/>
          <w:sz w:val="28"/>
          <w:szCs w:val="28"/>
        </w:rPr>
      </w:pPr>
      <w:bookmarkStart w:id="0" w:name="_GoBack"/>
      <w:r w:rsidRPr="00AB3BA3">
        <w:rPr>
          <w:b/>
          <w:bCs/>
          <w:sz w:val="28"/>
          <w:szCs w:val="28"/>
        </w:rPr>
        <w:t>Supporting Information</w:t>
      </w:r>
    </w:p>
    <w:p w14:paraId="63C6B41A" w14:textId="58F833EB" w:rsidR="007D2C07" w:rsidRDefault="007D2C07" w:rsidP="00AB3BA3">
      <w:pPr>
        <w:jc w:val="center"/>
        <w:rPr>
          <w:b/>
          <w:bCs/>
          <w:sz w:val="28"/>
          <w:szCs w:val="28"/>
        </w:rPr>
      </w:pPr>
    </w:p>
    <w:p w14:paraId="6A4B27C1" w14:textId="42579F46" w:rsidR="00D534F5" w:rsidRDefault="00A627B7" w:rsidP="001E1658">
      <w:pPr>
        <w:jc w:val="center"/>
        <w:rPr>
          <w:sz w:val="28"/>
          <w:szCs w:val="28"/>
        </w:rPr>
      </w:pPr>
      <w:r w:rsidRPr="00A627B7">
        <w:rPr>
          <w:sz w:val="28"/>
          <w:szCs w:val="28"/>
        </w:rPr>
        <w:t>Using intrinsic properties of quantum dots to increase security when uniquely identifying devices</w:t>
      </w:r>
    </w:p>
    <w:p w14:paraId="368626A2" w14:textId="77777777" w:rsidR="00A627B7" w:rsidRDefault="00A627B7" w:rsidP="001E1658">
      <w:pPr>
        <w:jc w:val="center"/>
        <w:rPr>
          <w:sz w:val="28"/>
          <w:szCs w:val="28"/>
        </w:rPr>
      </w:pPr>
    </w:p>
    <w:p w14:paraId="0D750304" w14:textId="1B5A17AE" w:rsidR="001E1658" w:rsidRPr="001E1658" w:rsidRDefault="001E1658" w:rsidP="001E1658">
      <w:pPr>
        <w:jc w:val="center"/>
        <w:rPr>
          <w:sz w:val="24"/>
          <w:szCs w:val="24"/>
          <w:vertAlign w:val="superscript"/>
        </w:rPr>
      </w:pPr>
      <w:r w:rsidRPr="001E1658">
        <w:rPr>
          <w:sz w:val="24"/>
          <w:szCs w:val="24"/>
        </w:rPr>
        <w:t>Matthew J. Fong*</w:t>
      </w:r>
      <w:r w:rsidRPr="001E1658">
        <w:rPr>
          <w:sz w:val="24"/>
          <w:szCs w:val="24"/>
          <w:vertAlign w:val="superscript"/>
        </w:rPr>
        <w:t>1</w:t>
      </w:r>
      <w:r w:rsidRPr="001E1658">
        <w:rPr>
          <w:sz w:val="24"/>
          <w:szCs w:val="24"/>
        </w:rPr>
        <w:t>, Christopher S. Woodhead</w:t>
      </w:r>
      <w:r w:rsidRPr="001E1658">
        <w:rPr>
          <w:sz w:val="24"/>
          <w:szCs w:val="24"/>
          <w:vertAlign w:val="superscript"/>
        </w:rPr>
        <w:t>1</w:t>
      </w:r>
      <w:r w:rsidRPr="001E1658">
        <w:rPr>
          <w:sz w:val="24"/>
          <w:szCs w:val="24"/>
        </w:rPr>
        <w:t>, Nema Abdelazim</w:t>
      </w:r>
      <w:r w:rsidRPr="001E1658">
        <w:rPr>
          <w:sz w:val="24"/>
          <w:szCs w:val="24"/>
          <w:vertAlign w:val="superscript"/>
        </w:rPr>
        <w:t>1</w:t>
      </w:r>
      <w:r w:rsidRPr="001E1658">
        <w:rPr>
          <w:sz w:val="24"/>
          <w:szCs w:val="24"/>
        </w:rPr>
        <w:t>, Daniel Abreu</w:t>
      </w:r>
      <w:r w:rsidRPr="001E1658">
        <w:rPr>
          <w:sz w:val="24"/>
          <w:szCs w:val="24"/>
          <w:vertAlign w:val="superscript"/>
        </w:rPr>
        <w:t>2</w:t>
      </w:r>
      <w:r w:rsidRPr="001E1658">
        <w:rPr>
          <w:sz w:val="24"/>
          <w:szCs w:val="24"/>
        </w:rPr>
        <w:t xml:space="preserve">, </w:t>
      </w:r>
      <w:r w:rsidR="00663205">
        <w:rPr>
          <w:sz w:val="24"/>
          <w:szCs w:val="24"/>
        </w:rPr>
        <w:t>Angelo Lamantia</w:t>
      </w:r>
      <w:r w:rsidR="00663205">
        <w:rPr>
          <w:sz w:val="24"/>
          <w:szCs w:val="24"/>
          <w:vertAlign w:val="superscript"/>
        </w:rPr>
        <w:t>1</w:t>
      </w:r>
      <w:r w:rsidR="0096375D">
        <w:rPr>
          <w:sz w:val="24"/>
          <w:szCs w:val="24"/>
          <w:vertAlign w:val="superscript"/>
        </w:rPr>
        <w:t>,2</w:t>
      </w:r>
      <w:r w:rsidR="00663205">
        <w:rPr>
          <w:sz w:val="24"/>
          <w:szCs w:val="24"/>
        </w:rPr>
        <w:t xml:space="preserve"> </w:t>
      </w:r>
      <w:r w:rsidRPr="001E1658">
        <w:rPr>
          <w:sz w:val="24"/>
          <w:szCs w:val="24"/>
        </w:rPr>
        <w:t>Elliott Ball</w:t>
      </w:r>
      <w:r w:rsidRPr="001E1658">
        <w:rPr>
          <w:sz w:val="24"/>
          <w:szCs w:val="24"/>
          <w:vertAlign w:val="superscript"/>
        </w:rPr>
        <w:t>1</w:t>
      </w:r>
      <w:r w:rsidRPr="001E1658">
        <w:rPr>
          <w:sz w:val="24"/>
          <w:szCs w:val="24"/>
        </w:rPr>
        <w:t>, Kieran Longmate</w:t>
      </w:r>
      <w:r w:rsidRPr="001E1658">
        <w:rPr>
          <w:sz w:val="24"/>
          <w:szCs w:val="24"/>
          <w:vertAlign w:val="superscript"/>
        </w:rPr>
        <w:t>1</w:t>
      </w:r>
      <w:r w:rsidRPr="001E1658">
        <w:rPr>
          <w:sz w:val="24"/>
          <w:szCs w:val="24"/>
        </w:rPr>
        <w:t>, David Howarth</w:t>
      </w:r>
      <w:r w:rsidRPr="001E1658">
        <w:rPr>
          <w:sz w:val="24"/>
          <w:szCs w:val="24"/>
          <w:vertAlign w:val="superscript"/>
        </w:rPr>
        <w:t>2</w:t>
      </w:r>
      <w:r w:rsidRPr="001E1658">
        <w:rPr>
          <w:sz w:val="24"/>
          <w:szCs w:val="24"/>
        </w:rPr>
        <w:t>, Benjamin J. Robinson</w:t>
      </w:r>
      <w:r w:rsidRPr="001E1658">
        <w:rPr>
          <w:sz w:val="24"/>
          <w:szCs w:val="24"/>
          <w:vertAlign w:val="superscript"/>
        </w:rPr>
        <w:t>1</w:t>
      </w:r>
      <w:r w:rsidRPr="001E1658">
        <w:rPr>
          <w:sz w:val="24"/>
          <w:szCs w:val="24"/>
        </w:rPr>
        <w:t>, Phillip Speed</w:t>
      </w:r>
      <w:r w:rsidRPr="001E1658">
        <w:rPr>
          <w:sz w:val="24"/>
          <w:szCs w:val="24"/>
          <w:vertAlign w:val="superscript"/>
        </w:rPr>
        <w:t>2</w:t>
      </w:r>
      <w:r w:rsidRPr="001E1658">
        <w:rPr>
          <w:sz w:val="24"/>
          <w:szCs w:val="24"/>
        </w:rPr>
        <w:t>, Robert J. Young*</w:t>
      </w:r>
      <w:r w:rsidRPr="001E1658">
        <w:rPr>
          <w:sz w:val="24"/>
          <w:szCs w:val="24"/>
          <w:vertAlign w:val="superscript"/>
        </w:rPr>
        <w:t>1</w:t>
      </w:r>
    </w:p>
    <w:p w14:paraId="5D015EAF" w14:textId="77777777" w:rsidR="001E1658" w:rsidRPr="001E1658" w:rsidRDefault="001E1658" w:rsidP="001E1658">
      <w:pPr>
        <w:jc w:val="center"/>
        <w:rPr>
          <w:sz w:val="24"/>
          <w:szCs w:val="24"/>
        </w:rPr>
      </w:pPr>
    </w:p>
    <w:p w14:paraId="189A3C30" w14:textId="1DDBCBD9" w:rsidR="001E1658" w:rsidRPr="001E1658" w:rsidRDefault="001E1658" w:rsidP="001E1658">
      <w:pPr>
        <w:rPr>
          <w:sz w:val="24"/>
          <w:szCs w:val="24"/>
        </w:rPr>
      </w:pPr>
      <w:r w:rsidRPr="001E1658">
        <w:rPr>
          <w:sz w:val="24"/>
          <w:szCs w:val="24"/>
          <w:vertAlign w:val="superscript"/>
        </w:rPr>
        <w:t xml:space="preserve">1 </w:t>
      </w:r>
      <w:r w:rsidRPr="001E1658">
        <w:rPr>
          <w:sz w:val="24"/>
          <w:szCs w:val="24"/>
        </w:rPr>
        <w:t>Physics Department, Lancaster University, Bailrigg, LA1 4YB</w:t>
      </w:r>
      <w:r w:rsidR="001E5415">
        <w:rPr>
          <w:sz w:val="24"/>
          <w:szCs w:val="24"/>
        </w:rPr>
        <w:t>, UK.</w:t>
      </w:r>
    </w:p>
    <w:p w14:paraId="7003C464" w14:textId="0671C55B" w:rsidR="001E1658" w:rsidRPr="001E1658" w:rsidRDefault="001E1658" w:rsidP="001E1658">
      <w:pPr>
        <w:rPr>
          <w:sz w:val="24"/>
          <w:szCs w:val="24"/>
        </w:rPr>
      </w:pPr>
      <w:r w:rsidRPr="001E1658">
        <w:rPr>
          <w:sz w:val="24"/>
          <w:szCs w:val="24"/>
          <w:vertAlign w:val="superscript"/>
        </w:rPr>
        <w:t xml:space="preserve">2 </w:t>
      </w:r>
      <w:r w:rsidRPr="001E1658">
        <w:rPr>
          <w:sz w:val="24"/>
          <w:szCs w:val="24"/>
        </w:rPr>
        <w:t>Quantum Base</w:t>
      </w:r>
      <w:r w:rsidR="001E5415">
        <w:rPr>
          <w:sz w:val="24"/>
          <w:szCs w:val="24"/>
        </w:rPr>
        <w:t xml:space="preserve"> Ltd</w:t>
      </w:r>
      <w:r w:rsidRPr="001E1658">
        <w:rPr>
          <w:sz w:val="24"/>
          <w:szCs w:val="24"/>
        </w:rPr>
        <w:t>, Physics Department, Lancaster University, Bailrigg, LA1 4YB</w:t>
      </w:r>
      <w:r w:rsidR="001E5415">
        <w:rPr>
          <w:sz w:val="24"/>
          <w:szCs w:val="24"/>
        </w:rPr>
        <w:t>, UK.</w:t>
      </w:r>
    </w:p>
    <w:p w14:paraId="44EC9C7B" w14:textId="77777777" w:rsidR="007D2C07" w:rsidRPr="001E1658" w:rsidRDefault="007D2C07" w:rsidP="00AB3BA3">
      <w:pPr>
        <w:jc w:val="center"/>
        <w:rPr>
          <w:sz w:val="24"/>
          <w:szCs w:val="24"/>
        </w:rPr>
      </w:pPr>
    </w:p>
    <w:p w14:paraId="391D15E8" w14:textId="77777777" w:rsidR="00691517" w:rsidRDefault="00691517"/>
    <w:p w14:paraId="2BDE4591" w14:textId="20B2F5D8" w:rsidR="00691517" w:rsidRDefault="00691517" w:rsidP="00691517">
      <w:pPr>
        <w:pStyle w:val="ListParagraph"/>
        <w:numPr>
          <w:ilvl w:val="0"/>
          <w:numId w:val="1"/>
        </w:numPr>
      </w:pPr>
      <w:r>
        <w:t>Fabrication of smartphone-readable tags</w:t>
      </w:r>
    </w:p>
    <w:p w14:paraId="6904A0A4" w14:textId="77777777" w:rsidR="00691517" w:rsidRDefault="00691517" w:rsidP="00691517"/>
    <w:p w14:paraId="7193A9BD" w14:textId="77777777" w:rsidR="00691517" w:rsidRDefault="00691517" w:rsidP="00691517"/>
    <w:p w14:paraId="6CDD41DB" w14:textId="77777777" w:rsidR="006360FA" w:rsidRDefault="00691517" w:rsidP="006360FA">
      <w:r>
        <w:t>1</w:t>
      </w:r>
      <w:r w:rsidR="00312EAF">
        <w:t xml:space="preserve">: </w:t>
      </w:r>
      <w:r w:rsidR="006360FA">
        <w:t>Fabrication of smartphone-readable tags</w:t>
      </w:r>
    </w:p>
    <w:p w14:paraId="48E3A2A8" w14:textId="7F346FCE" w:rsidR="00691517" w:rsidRDefault="00691517" w:rsidP="00691517"/>
    <w:p w14:paraId="5FE3EF8E" w14:textId="77777777" w:rsidR="00312EAF" w:rsidRDefault="00312EAF" w:rsidP="00691517"/>
    <w:p w14:paraId="466A0356" w14:textId="47046851" w:rsidR="00312EAF" w:rsidRDefault="00CF4D53" w:rsidP="00691517">
      <w:r>
        <w:t xml:space="preserve">A quantum dot mixture was fabricated by immersing </w:t>
      </w:r>
      <w:r w:rsidR="00A719A1">
        <w:t>CIS colloidal QDs in a f</w:t>
      </w:r>
      <w:r w:rsidR="00A917CA">
        <w:t xml:space="preserve">lat-bottomed vial in a commercial UV lacquer </w:t>
      </w:r>
      <w:r w:rsidR="00D622B4">
        <w:t>with a concentration of 100mg</w:t>
      </w:r>
      <w:r w:rsidR="001E5415">
        <w:t>/</w:t>
      </w:r>
      <w:r w:rsidR="00D622B4">
        <w:t>ml</w:t>
      </w:r>
      <w:r w:rsidR="0085744E">
        <w:t>. This was mixed using a SciQuip Pro40 Digital Laboratory mixer</w:t>
      </w:r>
      <w:r w:rsidR="008B483D">
        <w:t>, with a</w:t>
      </w:r>
      <w:r w:rsidR="007936DC">
        <w:t xml:space="preserve"> custom-designed 3D-printed tip, at a </w:t>
      </w:r>
      <w:r w:rsidR="00E768BA">
        <w:t>constant spee</w:t>
      </w:r>
      <w:r w:rsidR="00F77DD6">
        <w:t>d of 1000rpm for 1 hour</w:t>
      </w:r>
      <w:r w:rsidR="007B060C">
        <w:t xml:space="preserve"> to create a </w:t>
      </w:r>
      <w:r w:rsidR="009A080B">
        <w:t>dense and viscous mixture</w:t>
      </w:r>
      <w:r w:rsidR="00F77DD6">
        <w:t xml:space="preserve">. The vial was immersed in an ice bath, to prevent damage to the </w:t>
      </w:r>
      <w:r w:rsidR="00A03E8D">
        <w:t xml:space="preserve">QDs, caused by excess heating. </w:t>
      </w:r>
    </w:p>
    <w:p w14:paraId="6C0ED188" w14:textId="77777777" w:rsidR="005F499B" w:rsidRDefault="005F499B" w:rsidP="00691517"/>
    <w:p w14:paraId="0F893FB3" w14:textId="1B301C34" w:rsidR="005F499B" w:rsidRDefault="005F499B" w:rsidP="00691517">
      <w:r>
        <w:t>Once mixed, the ink was sampled, to test for the presence of any unmixed material, and to check the</w:t>
      </w:r>
      <w:r w:rsidR="007C1062">
        <w:t xml:space="preserve"> optical properties of the ink.</w:t>
      </w:r>
    </w:p>
    <w:p w14:paraId="6E52EFB6" w14:textId="77777777" w:rsidR="000D294D" w:rsidRDefault="00E22E39" w:rsidP="00507AA5">
      <w:pPr>
        <w:keepNext/>
        <w:jc w:val="center"/>
      </w:pPr>
      <w:r w:rsidRPr="00822AA2">
        <w:rPr>
          <w:rFonts w:ascii="Helvetica" w:hAnsi="Helvetica"/>
          <w:noProof/>
          <w:lang w:val="en-IN" w:eastAsia="en-IN"/>
        </w:rPr>
        <w:drawing>
          <wp:inline distT="0" distB="0" distL="0" distR="0" wp14:anchorId="4E6E7C69" wp14:editId="4F0060E5">
            <wp:extent cx="5729621" cy="2143846"/>
            <wp:effectExtent l="0" t="0" r="0" b="254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low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785" b="57441"/>
                    <a:stretch/>
                  </pic:blipFill>
                  <pic:spPr bwMode="auto">
                    <a:xfrm>
                      <a:off x="0" y="0"/>
                      <a:ext cx="5731510" cy="2144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6C498" w14:textId="78F5A90F" w:rsidR="00E22E39" w:rsidRDefault="000D294D" w:rsidP="000D294D">
      <w:pPr>
        <w:pStyle w:val="Caption"/>
      </w:pPr>
      <w:r>
        <w:t>Figure S</w:t>
      </w:r>
      <w:r w:rsidR="00EE6A95">
        <w:rPr>
          <w:noProof/>
        </w:rPr>
        <w:fldChar w:fldCharType="begin"/>
      </w:r>
      <w:r w:rsidR="00EE6A95">
        <w:rPr>
          <w:noProof/>
        </w:rPr>
        <w:instrText xml:space="preserve"> SEQ Figure \* ARABIC </w:instrText>
      </w:r>
      <w:r w:rsidR="00EE6A95">
        <w:rPr>
          <w:noProof/>
        </w:rPr>
        <w:fldChar w:fldCharType="separate"/>
      </w:r>
      <w:r w:rsidR="00D534F5">
        <w:rPr>
          <w:noProof/>
        </w:rPr>
        <w:t>1</w:t>
      </w:r>
      <w:r w:rsidR="00EE6A95">
        <w:rPr>
          <w:noProof/>
        </w:rPr>
        <w:fldChar w:fldCharType="end"/>
      </w:r>
      <w:r>
        <w:t>: Schematic of mixing procedure for QD mixture</w:t>
      </w:r>
    </w:p>
    <w:p w14:paraId="136F0789" w14:textId="2580D3CF" w:rsidR="00114ABA" w:rsidRDefault="00114ABA" w:rsidP="00691517"/>
    <w:p w14:paraId="6839ADC3" w14:textId="77777777" w:rsidR="00114ABA" w:rsidRDefault="00114ABA" w:rsidP="00507AA5">
      <w:pPr>
        <w:keepNext/>
        <w:jc w:val="center"/>
      </w:pPr>
      <w:r w:rsidRPr="00822AA2">
        <w:rPr>
          <w:rFonts w:ascii="Helvetica" w:hAnsi="Helvetica"/>
          <w:noProof/>
          <w:lang w:val="en-IN" w:eastAsia="en-IN"/>
        </w:rPr>
        <w:lastRenderedPageBreak/>
        <w:drawing>
          <wp:inline distT="0" distB="0" distL="0" distR="0" wp14:anchorId="5B740788" wp14:editId="01B4BE8E">
            <wp:extent cx="1681694" cy="2297527"/>
            <wp:effectExtent l="0" t="0" r="0" b="1270"/>
            <wp:docPr id="2" name="Picture 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low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22" t="51089" r="55216" b="2451"/>
                    <a:stretch/>
                  </pic:blipFill>
                  <pic:spPr bwMode="auto">
                    <a:xfrm>
                      <a:off x="0" y="0"/>
                      <a:ext cx="1682876" cy="2299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4A7926" w14:textId="6C7257FF" w:rsidR="00114ABA" w:rsidRDefault="00114ABA" w:rsidP="00114ABA">
      <w:pPr>
        <w:pStyle w:val="Caption"/>
      </w:pPr>
      <w:r>
        <w:t>Figure S</w:t>
      </w:r>
      <w:r w:rsidR="00EE6A95">
        <w:rPr>
          <w:noProof/>
        </w:rPr>
        <w:fldChar w:fldCharType="begin"/>
      </w:r>
      <w:r w:rsidR="00EE6A95">
        <w:rPr>
          <w:noProof/>
        </w:rPr>
        <w:instrText xml:space="preserve"> SEQ Figure \* ARABIC </w:instrText>
      </w:r>
      <w:r w:rsidR="00EE6A95">
        <w:rPr>
          <w:noProof/>
        </w:rPr>
        <w:fldChar w:fldCharType="separate"/>
      </w:r>
      <w:r w:rsidR="00D534F5">
        <w:rPr>
          <w:noProof/>
        </w:rPr>
        <w:t>2</w:t>
      </w:r>
      <w:r w:rsidR="00EE6A95">
        <w:rPr>
          <w:noProof/>
        </w:rPr>
        <w:fldChar w:fldCharType="end"/>
      </w:r>
      <w:r>
        <w:t xml:space="preserve">: </w:t>
      </w:r>
      <w:r w:rsidR="000D294D">
        <w:t>Custom 3D-printed stirrer for QD mixture</w:t>
      </w:r>
    </w:p>
    <w:p w14:paraId="1F5D8215" w14:textId="6766115C" w:rsidR="007F4140" w:rsidRDefault="007F4140" w:rsidP="00691517"/>
    <w:p w14:paraId="51B4D1AF" w14:textId="77777777" w:rsidR="000670F6" w:rsidRDefault="000670F6" w:rsidP="00691517"/>
    <w:p w14:paraId="73874C4B" w14:textId="77777777" w:rsidR="00F442EF" w:rsidRDefault="00F442EF" w:rsidP="00691517"/>
    <w:p w14:paraId="2886D5A1" w14:textId="0039D01A" w:rsidR="00495296" w:rsidRDefault="00C03122" w:rsidP="00691517">
      <w:r>
        <w:t xml:space="preserve">To produce the </w:t>
      </w:r>
      <w:r w:rsidR="00E12F21">
        <w:t>smartphone-readable tags</w:t>
      </w:r>
      <w:r>
        <w:t xml:space="preserve">, the QD ink was </w:t>
      </w:r>
      <w:r w:rsidR="005E33B4">
        <w:t xml:space="preserve">spread onto Raflatac </w:t>
      </w:r>
      <w:r w:rsidR="00C542DD">
        <w:t>P</w:t>
      </w:r>
      <w:r w:rsidR="00D60370">
        <w:t>OLYLASER substrate using an adjustable micro metric draw-down film applicator, for</w:t>
      </w:r>
      <w:r w:rsidR="008330D2">
        <w:t>ming a 2cm thin film of lacquer, with a thickness of 2 or 4</w:t>
      </w:r>
      <w:r w:rsidR="00396286">
        <w:rPr>
          <w:lang w:val="el-GR"/>
        </w:rPr>
        <w:t>μ</w:t>
      </w:r>
      <w:r w:rsidR="00396286">
        <w:t>m</w:t>
      </w:r>
      <w:r w:rsidR="00E54E42">
        <w:t>. T</w:t>
      </w:r>
      <w:r w:rsidR="00042886">
        <w:t xml:space="preserve">his film was then cured </w:t>
      </w:r>
      <w:r w:rsidR="001E5415">
        <w:t xml:space="preserve">using a 1.5kW mercury </w:t>
      </w:r>
      <w:r w:rsidR="00042886">
        <w:t xml:space="preserve">lamp </w:t>
      </w:r>
      <w:r w:rsidR="00495296">
        <w:t xml:space="preserve">for 60s. This </w:t>
      </w:r>
      <w:r w:rsidR="00FC4AEB">
        <w:t>cured ink was then cut into 12mm squares and mounted at the centre of the QR code</w:t>
      </w:r>
      <w:r w:rsidR="00086421">
        <w:t>.</w:t>
      </w:r>
    </w:p>
    <w:p w14:paraId="57BE490B" w14:textId="44A44576" w:rsidR="00086421" w:rsidRDefault="00086421" w:rsidP="00691517"/>
    <w:p w14:paraId="5101CFDA" w14:textId="4D8FD0C3" w:rsidR="00E331BE" w:rsidRDefault="00E331BE" w:rsidP="00691517">
      <w:pPr>
        <w:rPr>
          <w:b/>
          <w:bCs/>
        </w:rPr>
      </w:pPr>
    </w:p>
    <w:bookmarkEnd w:id="0"/>
    <w:p w14:paraId="387CBDBF" w14:textId="1ECE1163" w:rsidR="000D6848" w:rsidRPr="005F4E43" w:rsidRDefault="000D6848" w:rsidP="00691517"/>
    <w:sectPr w:rsidR="000D6848" w:rsidRPr="005F4E43" w:rsidSect="00EE6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1A96FC" w14:textId="77777777" w:rsidR="00D40FED" w:rsidRDefault="00D40FED" w:rsidP="00276465">
      <w:r>
        <w:separator/>
      </w:r>
    </w:p>
  </w:endnote>
  <w:endnote w:type="continuationSeparator" w:id="0">
    <w:p w14:paraId="2B6B7BB3" w14:textId="77777777" w:rsidR="00D40FED" w:rsidRDefault="00D40FED" w:rsidP="00276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D2C21" w14:textId="77777777" w:rsidR="00D40FED" w:rsidRDefault="00D40FED" w:rsidP="00276465">
      <w:r>
        <w:separator/>
      </w:r>
    </w:p>
  </w:footnote>
  <w:footnote w:type="continuationSeparator" w:id="0">
    <w:p w14:paraId="2DE22931" w14:textId="77777777" w:rsidR="00D40FED" w:rsidRDefault="00D40FED" w:rsidP="002764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DA4AFA"/>
    <w:multiLevelType w:val="hybridMultilevel"/>
    <w:tmpl w:val="2FC85C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517"/>
    <w:rsid w:val="000332E6"/>
    <w:rsid w:val="00041CC1"/>
    <w:rsid w:val="00042886"/>
    <w:rsid w:val="000670F6"/>
    <w:rsid w:val="00086421"/>
    <w:rsid w:val="000D294D"/>
    <w:rsid w:val="000D6848"/>
    <w:rsid w:val="00100FCB"/>
    <w:rsid w:val="00114ABA"/>
    <w:rsid w:val="00145834"/>
    <w:rsid w:val="00166A04"/>
    <w:rsid w:val="001813A1"/>
    <w:rsid w:val="001E1658"/>
    <w:rsid w:val="001E5415"/>
    <w:rsid w:val="001F1598"/>
    <w:rsid w:val="00220CB9"/>
    <w:rsid w:val="00276465"/>
    <w:rsid w:val="002D70BC"/>
    <w:rsid w:val="002E5C97"/>
    <w:rsid w:val="0030046C"/>
    <w:rsid w:val="00312EAF"/>
    <w:rsid w:val="00336BE7"/>
    <w:rsid w:val="003556FD"/>
    <w:rsid w:val="00360A08"/>
    <w:rsid w:val="00396286"/>
    <w:rsid w:val="003D6581"/>
    <w:rsid w:val="003E6D92"/>
    <w:rsid w:val="003F1ACB"/>
    <w:rsid w:val="0041660C"/>
    <w:rsid w:val="00495296"/>
    <w:rsid w:val="004B2DE1"/>
    <w:rsid w:val="004B65DA"/>
    <w:rsid w:val="004B6E25"/>
    <w:rsid w:val="004D6E05"/>
    <w:rsid w:val="00507AA5"/>
    <w:rsid w:val="005221B0"/>
    <w:rsid w:val="00531BFD"/>
    <w:rsid w:val="00537D81"/>
    <w:rsid w:val="005E17C2"/>
    <w:rsid w:val="005E33B4"/>
    <w:rsid w:val="005F499B"/>
    <w:rsid w:val="005F4E43"/>
    <w:rsid w:val="00622176"/>
    <w:rsid w:val="006360FA"/>
    <w:rsid w:val="0063762F"/>
    <w:rsid w:val="00650ED6"/>
    <w:rsid w:val="00663205"/>
    <w:rsid w:val="00691517"/>
    <w:rsid w:val="006C30C0"/>
    <w:rsid w:val="007205B6"/>
    <w:rsid w:val="00730DE0"/>
    <w:rsid w:val="007519F0"/>
    <w:rsid w:val="00786DE8"/>
    <w:rsid w:val="007936DC"/>
    <w:rsid w:val="007B060C"/>
    <w:rsid w:val="007C1062"/>
    <w:rsid w:val="007D2C07"/>
    <w:rsid w:val="007F374D"/>
    <w:rsid w:val="007F4140"/>
    <w:rsid w:val="00825E63"/>
    <w:rsid w:val="008276A3"/>
    <w:rsid w:val="008330D2"/>
    <w:rsid w:val="0085744E"/>
    <w:rsid w:val="00894A27"/>
    <w:rsid w:val="008B483D"/>
    <w:rsid w:val="008C5DC2"/>
    <w:rsid w:val="008D165D"/>
    <w:rsid w:val="00907434"/>
    <w:rsid w:val="00926E43"/>
    <w:rsid w:val="00951EE9"/>
    <w:rsid w:val="0096375D"/>
    <w:rsid w:val="009A080B"/>
    <w:rsid w:val="009D5B6C"/>
    <w:rsid w:val="00A03E8D"/>
    <w:rsid w:val="00A124A8"/>
    <w:rsid w:val="00A50DF2"/>
    <w:rsid w:val="00A61480"/>
    <w:rsid w:val="00A627B7"/>
    <w:rsid w:val="00A719A1"/>
    <w:rsid w:val="00A917CA"/>
    <w:rsid w:val="00AB3BA3"/>
    <w:rsid w:val="00AC4EF6"/>
    <w:rsid w:val="00B7269A"/>
    <w:rsid w:val="00B76423"/>
    <w:rsid w:val="00C000F2"/>
    <w:rsid w:val="00C03122"/>
    <w:rsid w:val="00C1060D"/>
    <w:rsid w:val="00C27306"/>
    <w:rsid w:val="00C464D7"/>
    <w:rsid w:val="00C542DD"/>
    <w:rsid w:val="00CF4D53"/>
    <w:rsid w:val="00D40FED"/>
    <w:rsid w:val="00D534F5"/>
    <w:rsid w:val="00D60370"/>
    <w:rsid w:val="00D622B4"/>
    <w:rsid w:val="00D93653"/>
    <w:rsid w:val="00DF2A7A"/>
    <w:rsid w:val="00DF5A14"/>
    <w:rsid w:val="00E12F21"/>
    <w:rsid w:val="00E17207"/>
    <w:rsid w:val="00E22E39"/>
    <w:rsid w:val="00E23A28"/>
    <w:rsid w:val="00E331BE"/>
    <w:rsid w:val="00E54E42"/>
    <w:rsid w:val="00E754BE"/>
    <w:rsid w:val="00E768BA"/>
    <w:rsid w:val="00EE6A95"/>
    <w:rsid w:val="00EF2AF9"/>
    <w:rsid w:val="00F2035D"/>
    <w:rsid w:val="00F442EF"/>
    <w:rsid w:val="00F52D20"/>
    <w:rsid w:val="00F54055"/>
    <w:rsid w:val="00F77DD6"/>
    <w:rsid w:val="00FC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7BE89"/>
  <w15:chartTrackingRefBased/>
  <w15:docId w15:val="{7DC62736-EE2A-054A-A301-A347CE48D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151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764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4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646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1060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14ABA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5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4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4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4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, James (Student)</dc:creator>
  <cp:keywords/>
  <dc:description/>
  <cp:lastModifiedBy>Sowmya S.</cp:lastModifiedBy>
  <cp:revision>11</cp:revision>
  <cp:lastPrinted>2021-04-26T16:18:00Z</cp:lastPrinted>
  <dcterms:created xsi:type="dcterms:W3CDTF">2021-04-22T13:59:00Z</dcterms:created>
  <dcterms:modified xsi:type="dcterms:W3CDTF">2022-09-15T13:37:00Z</dcterms:modified>
</cp:coreProperties>
</file>